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3205C" w14:textId="74963AD2" w:rsidR="00293D9D" w:rsidRDefault="00954F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4513F8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6. Number of cells in each population from </w:t>
      </w:r>
      <w:r>
        <w:rPr>
          <w:rFonts w:ascii="Times New Roman" w:hAnsi="Times New Roman" w:cs="Times New Roman"/>
          <w:b/>
          <w:i/>
        </w:rPr>
        <w:t>Sp3</w:t>
      </w:r>
      <w:r>
        <w:rPr>
          <w:rFonts w:ascii="Times New Roman" w:hAnsi="Times New Roman" w:cs="Times New Roman"/>
          <w:b/>
        </w:rPr>
        <w:t xml:space="preserve"> scRNA-seq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33"/>
        <w:gridCol w:w="3114"/>
        <w:gridCol w:w="3113"/>
      </w:tblGrid>
      <w:tr w:rsidR="00293D9D" w14:paraId="0971DBF8" w14:textId="77777777" w:rsidTr="00293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16D1269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192" w:type="dxa"/>
          </w:tcPr>
          <w:p w14:paraId="70680755" w14:textId="77777777" w:rsidR="00293D9D" w:rsidRDefault="00954F8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</w:rPr>
              <w:t xml:space="preserve">Sp3 </w:t>
            </w: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3192" w:type="dxa"/>
          </w:tcPr>
          <w:p w14:paraId="61EE2E44" w14:textId="77777777" w:rsidR="00293D9D" w:rsidRDefault="00954F8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</w:rPr>
              <w:t xml:space="preserve">Sp3 </w:t>
            </w:r>
            <w:r>
              <w:rPr>
                <w:rFonts w:ascii="Times New Roman" w:hAnsi="Times New Roman" w:cs="Times New Roman"/>
              </w:rPr>
              <w:t>KO</w:t>
            </w:r>
          </w:p>
        </w:tc>
      </w:tr>
      <w:tr w:rsidR="00293D9D" w14:paraId="73813619" w14:textId="77777777" w:rsidTr="00293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1076D5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Arterial E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ABBCFE" w14:textId="49325E24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7E409A" w14:textId="2C52776D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</w:tr>
      <w:tr w:rsidR="00293D9D" w14:paraId="29DA5AA5" w14:textId="77777777" w:rsidTr="00293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F055B56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Conflux E</w:t>
            </w:r>
          </w:p>
        </w:tc>
        <w:tc>
          <w:tcPr>
            <w:tcW w:w="3192" w:type="dxa"/>
          </w:tcPr>
          <w:p w14:paraId="4B8DCEA1" w14:textId="72BC5D19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3192" w:type="dxa"/>
          </w:tcPr>
          <w:p w14:paraId="1A3CCEE8" w14:textId="3F4C7361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</w:tr>
      <w:tr w:rsidR="00293D9D" w14:paraId="5E278B8C" w14:textId="77777777" w:rsidTr="00293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D446E8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re-HE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B0F963" w14:textId="72F32E45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5C3345" w14:textId="76430BB1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293D9D" w14:paraId="56CDC0A8" w14:textId="77777777" w:rsidTr="00293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215D84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HE</w:t>
            </w:r>
          </w:p>
        </w:tc>
        <w:tc>
          <w:tcPr>
            <w:tcW w:w="3192" w:type="dxa"/>
          </w:tcPr>
          <w:p w14:paraId="510D5AC2" w14:textId="77777777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192" w:type="dxa"/>
          </w:tcPr>
          <w:p w14:paraId="085F9B19" w14:textId="77777777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293D9D" w14:paraId="5905C504" w14:textId="77777777" w:rsidTr="00293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64DE2D" w14:textId="77777777" w:rsidR="00293D9D" w:rsidRDefault="00954F89">
            <w:pPr>
              <w:spacing w:after="0" w:line="24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IAC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AC2276" w14:textId="0524849C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31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B2F8F5" w14:textId="77777777" w:rsidR="00293D9D" w:rsidRDefault="00954F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</w:tbl>
    <w:p w14:paraId="4D640783" w14:textId="77777777" w:rsidR="00293D9D" w:rsidRDefault="00293D9D">
      <w:pPr>
        <w:rPr>
          <w:rFonts w:cs="Times New Roman"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513F8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A20684-06A2-494A-A8E9-25DDD0F3A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KaI Tan</cp:lastModifiedBy>
  <cp:revision>2</cp:revision>
  <dcterms:created xsi:type="dcterms:W3CDTF">2020-04-21T20:18:00Z</dcterms:created>
  <dcterms:modified xsi:type="dcterms:W3CDTF">2020-04-21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